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AA21" w14:textId="305C0C0C" w:rsidR="008143D6" w:rsidRPr="00CA7DCD" w:rsidRDefault="00CB58B7">
      <w:pPr>
        <w:rPr>
          <w:b/>
          <w:bCs/>
          <w:sz w:val="28"/>
          <w:szCs w:val="28"/>
        </w:rPr>
      </w:pPr>
      <w:proofErr w:type="spellStart"/>
      <w:r w:rsidRPr="00CA7DCD">
        <w:rPr>
          <w:b/>
          <w:bCs/>
          <w:sz w:val="28"/>
          <w:szCs w:val="28"/>
        </w:rPr>
        <w:t>Correlation</w:t>
      </w:r>
      <w:proofErr w:type="spellEnd"/>
      <w:r w:rsidRPr="00CA7DCD">
        <w:rPr>
          <w:b/>
          <w:bCs/>
          <w:sz w:val="28"/>
          <w:szCs w:val="28"/>
        </w:rPr>
        <w:t xml:space="preserve"> </w:t>
      </w:r>
      <w:proofErr w:type="spellStart"/>
      <w:r w:rsidRPr="00CA7DCD">
        <w:rPr>
          <w:b/>
          <w:bCs/>
          <w:sz w:val="28"/>
          <w:szCs w:val="28"/>
        </w:rPr>
        <w:t>coefficients</w:t>
      </w:r>
      <w:proofErr w:type="spellEnd"/>
      <w:r w:rsidRPr="00CA7DCD">
        <w:rPr>
          <w:b/>
          <w:bCs/>
          <w:sz w:val="28"/>
          <w:szCs w:val="28"/>
        </w:rPr>
        <w:t xml:space="preserve"> (</w:t>
      </w:r>
      <w:r w:rsidR="00AB1276">
        <w:rPr>
          <w:b/>
          <w:bCs/>
          <w:sz w:val="28"/>
          <w:szCs w:val="28"/>
        </w:rPr>
        <w:t>P</w:t>
      </w:r>
      <w:r w:rsidRPr="00CA7DCD">
        <w:rPr>
          <w:b/>
          <w:bCs/>
          <w:sz w:val="28"/>
          <w:szCs w:val="28"/>
        </w:rPr>
        <w:t>earson)</w:t>
      </w:r>
    </w:p>
    <w:p w14:paraId="5D77137D" w14:textId="3C33877D" w:rsidR="00CB58B7" w:rsidRDefault="00CB58B7"/>
    <w:p w14:paraId="1FE1A186" w14:textId="2DFE66BA" w:rsidR="00CB58B7" w:rsidRDefault="00CB58B7"/>
    <w:p w14:paraId="13B7A745" w14:textId="779D26B1" w:rsidR="00CB58B7" w:rsidRPr="00CA7DCD" w:rsidRDefault="00CB58B7">
      <w:pPr>
        <w:rPr>
          <w:b/>
          <w:bCs/>
        </w:rPr>
      </w:pPr>
      <w:r w:rsidRPr="00CA7DCD">
        <w:rPr>
          <w:b/>
          <w:bCs/>
        </w:rPr>
        <w:t>Model initial</w:t>
      </w:r>
    </w:p>
    <w:p w14:paraId="62E24AC3" w14:textId="1E5AFB6D" w:rsidR="00CB58B7" w:rsidRDefault="00CB58B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B58B7" w14:paraId="2F2C7972" w14:textId="77777777" w:rsidTr="00CB58B7">
        <w:tc>
          <w:tcPr>
            <w:tcW w:w="3020" w:type="dxa"/>
          </w:tcPr>
          <w:p w14:paraId="7B1F1F1F" w14:textId="77777777" w:rsidR="00CB58B7" w:rsidRDefault="00CB58B7"/>
        </w:tc>
        <w:tc>
          <w:tcPr>
            <w:tcW w:w="3021" w:type="dxa"/>
          </w:tcPr>
          <w:p w14:paraId="73F9F08E" w14:textId="53DDD795" w:rsidR="00CB58B7" w:rsidRPr="00CA7DCD" w:rsidRDefault="00AD2F4C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CB58B7" w:rsidRPr="00CA7DCD">
              <w:rPr>
                <w:b/>
                <w:bCs/>
              </w:rPr>
              <w:t>ge</w:t>
            </w:r>
          </w:p>
        </w:tc>
        <w:tc>
          <w:tcPr>
            <w:tcW w:w="3021" w:type="dxa"/>
          </w:tcPr>
          <w:p w14:paraId="568E6102" w14:textId="184A7C78" w:rsidR="00CB58B7" w:rsidRPr="00CA7DCD" w:rsidRDefault="00CB58B7">
            <w:pPr>
              <w:rPr>
                <w:b/>
                <w:bCs/>
              </w:rPr>
            </w:pPr>
            <w:proofErr w:type="spellStart"/>
            <w:r w:rsidRPr="00CA7DCD">
              <w:rPr>
                <w:b/>
                <w:bCs/>
              </w:rPr>
              <w:t>Platelets</w:t>
            </w:r>
            <w:proofErr w:type="spellEnd"/>
            <w:r w:rsidRPr="00CA7DCD">
              <w:rPr>
                <w:b/>
                <w:bCs/>
              </w:rPr>
              <w:t xml:space="preserve"> initial</w:t>
            </w:r>
          </w:p>
        </w:tc>
      </w:tr>
      <w:tr w:rsidR="00CB58B7" w14:paraId="61B696D2" w14:textId="77777777" w:rsidTr="00CB58B7">
        <w:tc>
          <w:tcPr>
            <w:tcW w:w="3020" w:type="dxa"/>
          </w:tcPr>
          <w:p w14:paraId="583BDD95" w14:textId="7B6B501D" w:rsidR="00CB58B7" w:rsidRPr="00CA7DCD" w:rsidRDefault="00AD2F4C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CB58B7" w:rsidRPr="00CA7DCD">
              <w:rPr>
                <w:b/>
                <w:bCs/>
              </w:rPr>
              <w:t>ge</w:t>
            </w:r>
          </w:p>
        </w:tc>
        <w:tc>
          <w:tcPr>
            <w:tcW w:w="3021" w:type="dxa"/>
          </w:tcPr>
          <w:p w14:paraId="0BB08ECC" w14:textId="3BEA5F49" w:rsidR="00CB58B7" w:rsidRDefault="00CB58B7">
            <w:r>
              <w:t>1</w:t>
            </w:r>
          </w:p>
        </w:tc>
        <w:tc>
          <w:tcPr>
            <w:tcW w:w="3021" w:type="dxa"/>
          </w:tcPr>
          <w:p w14:paraId="0F62F0A5" w14:textId="7A5B3894" w:rsidR="00CB58B7" w:rsidRDefault="00CA7DCD">
            <w:r>
              <w:t>-0.116</w:t>
            </w:r>
          </w:p>
        </w:tc>
      </w:tr>
      <w:tr w:rsidR="00CB58B7" w14:paraId="0356D797" w14:textId="77777777" w:rsidTr="00CB58B7">
        <w:tc>
          <w:tcPr>
            <w:tcW w:w="3020" w:type="dxa"/>
          </w:tcPr>
          <w:p w14:paraId="34C4EEED" w14:textId="29E7C867" w:rsidR="00CB58B7" w:rsidRPr="00CA7DCD" w:rsidRDefault="00CB58B7">
            <w:pPr>
              <w:rPr>
                <w:b/>
                <w:bCs/>
              </w:rPr>
            </w:pPr>
            <w:proofErr w:type="spellStart"/>
            <w:r w:rsidRPr="00CA7DCD">
              <w:rPr>
                <w:b/>
                <w:bCs/>
              </w:rPr>
              <w:t>Platelets</w:t>
            </w:r>
            <w:proofErr w:type="spellEnd"/>
            <w:r w:rsidRPr="00CA7DCD">
              <w:rPr>
                <w:b/>
                <w:bCs/>
              </w:rPr>
              <w:t xml:space="preserve"> initial</w:t>
            </w:r>
          </w:p>
        </w:tc>
        <w:tc>
          <w:tcPr>
            <w:tcW w:w="3021" w:type="dxa"/>
          </w:tcPr>
          <w:p w14:paraId="020EBE83" w14:textId="3128E1E1" w:rsidR="00CB58B7" w:rsidRDefault="00CA7DCD">
            <w:r>
              <w:t>-0.116</w:t>
            </w:r>
          </w:p>
        </w:tc>
        <w:tc>
          <w:tcPr>
            <w:tcW w:w="3021" w:type="dxa"/>
          </w:tcPr>
          <w:p w14:paraId="0AAF54DA" w14:textId="4445A6F8" w:rsidR="00CB58B7" w:rsidRDefault="00CB58B7">
            <w:r>
              <w:t>1</w:t>
            </w:r>
          </w:p>
        </w:tc>
      </w:tr>
    </w:tbl>
    <w:p w14:paraId="236C3D3F" w14:textId="0A7659A7" w:rsidR="00CB58B7" w:rsidRDefault="00CB58B7"/>
    <w:p w14:paraId="795A253F" w14:textId="1253C9F7" w:rsidR="00CB58B7" w:rsidRDefault="00CB58B7"/>
    <w:p w14:paraId="3377C7BF" w14:textId="1536BB03" w:rsidR="00CB58B7" w:rsidRDefault="00CB58B7"/>
    <w:p w14:paraId="6FB126A6" w14:textId="7A248FDC" w:rsidR="00CB58B7" w:rsidRDefault="00CB58B7"/>
    <w:p w14:paraId="67AFD7F1" w14:textId="35995C4B" w:rsidR="00CB58B7" w:rsidRPr="00CA7DCD" w:rsidRDefault="00CB58B7">
      <w:pPr>
        <w:rPr>
          <w:b/>
          <w:bCs/>
        </w:rPr>
      </w:pPr>
      <w:r w:rsidRPr="00CA7DCD">
        <w:rPr>
          <w:b/>
          <w:bCs/>
        </w:rPr>
        <w:t xml:space="preserve">Model </w:t>
      </w:r>
      <w:proofErr w:type="spellStart"/>
      <w:r w:rsidRPr="00CA7DCD">
        <w:rPr>
          <w:b/>
          <w:bCs/>
        </w:rPr>
        <w:t>day</w:t>
      </w:r>
      <w:proofErr w:type="spellEnd"/>
      <w:r w:rsidRPr="00CA7DCD">
        <w:rPr>
          <w:b/>
          <w:bCs/>
        </w:rPr>
        <w:t xml:space="preserve"> 10</w:t>
      </w:r>
    </w:p>
    <w:p w14:paraId="5776666A" w14:textId="7443DA27" w:rsidR="00CB58B7" w:rsidRDefault="00CB58B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473"/>
        <w:gridCol w:w="1473"/>
        <w:gridCol w:w="1473"/>
        <w:gridCol w:w="1473"/>
        <w:gridCol w:w="1474"/>
      </w:tblGrid>
      <w:tr w:rsidR="00CB58B7" w14:paraId="4CD0CBD5" w14:textId="77777777" w:rsidTr="00CB58B7">
        <w:tc>
          <w:tcPr>
            <w:tcW w:w="1696" w:type="dxa"/>
          </w:tcPr>
          <w:p w14:paraId="6EFF45E4" w14:textId="77777777" w:rsidR="00CB58B7" w:rsidRDefault="00CB58B7"/>
        </w:tc>
        <w:tc>
          <w:tcPr>
            <w:tcW w:w="1473" w:type="dxa"/>
          </w:tcPr>
          <w:p w14:paraId="52292F5E" w14:textId="2AC60695" w:rsidR="00CB58B7" w:rsidRPr="00CA7DCD" w:rsidRDefault="00AD2F4C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CB58B7" w:rsidRPr="00CA7DCD">
              <w:rPr>
                <w:b/>
                <w:bCs/>
              </w:rPr>
              <w:t>ge</w:t>
            </w:r>
          </w:p>
        </w:tc>
        <w:tc>
          <w:tcPr>
            <w:tcW w:w="1473" w:type="dxa"/>
          </w:tcPr>
          <w:p w14:paraId="110B0696" w14:textId="017CFF79" w:rsidR="00CB58B7" w:rsidRPr="00CA7DCD" w:rsidRDefault="00CB58B7">
            <w:pPr>
              <w:rPr>
                <w:b/>
                <w:bCs/>
              </w:rPr>
            </w:pPr>
            <w:r w:rsidRPr="00CA7DCD">
              <w:rPr>
                <w:b/>
                <w:bCs/>
              </w:rPr>
              <w:t xml:space="preserve">pH </w:t>
            </w:r>
            <w:proofErr w:type="spellStart"/>
            <w:r w:rsidRPr="00CA7DCD">
              <w:rPr>
                <w:b/>
                <w:bCs/>
              </w:rPr>
              <w:t>av</w:t>
            </w:r>
            <w:proofErr w:type="spellEnd"/>
          </w:p>
        </w:tc>
        <w:tc>
          <w:tcPr>
            <w:tcW w:w="1473" w:type="dxa"/>
          </w:tcPr>
          <w:p w14:paraId="6F086F5F" w14:textId="5C7C15E6" w:rsidR="00CB58B7" w:rsidRPr="00CA7DCD" w:rsidRDefault="00CB58B7">
            <w:pPr>
              <w:rPr>
                <w:b/>
                <w:bCs/>
              </w:rPr>
            </w:pPr>
            <w:r w:rsidRPr="00CA7DCD">
              <w:rPr>
                <w:b/>
                <w:bCs/>
              </w:rPr>
              <w:t>paO</w:t>
            </w:r>
            <w:r w:rsidRPr="00CA7DCD">
              <w:rPr>
                <w:b/>
                <w:bCs/>
                <w:vertAlign w:val="subscript"/>
              </w:rPr>
              <w:t>2</w:t>
            </w:r>
            <w:r w:rsidRPr="00CA7DCD">
              <w:rPr>
                <w:b/>
                <w:bCs/>
              </w:rPr>
              <w:t xml:space="preserve"> min</w:t>
            </w:r>
          </w:p>
        </w:tc>
        <w:tc>
          <w:tcPr>
            <w:tcW w:w="1473" w:type="dxa"/>
          </w:tcPr>
          <w:p w14:paraId="31A58945" w14:textId="15561592" w:rsidR="00CB58B7" w:rsidRPr="00CA7DCD" w:rsidRDefault="00CB58B7">
            <w:pPr>
              <w:rPr>
                <w:b/>
                <w:bCs/>
              </w:rPr>
            </w:pPr>
            <w:proofErr w:type="spellStart"/>
            <w:r w:rsidRPr="00CA7DCD">
              <w:rPr>
                <w:b/>
                <w:bCs/>
              </w:rPr>
              <w:t>Platelets</w:t>
            </w:r>
            <w:proofErr w:type="spellEnd"/>
            <w:r w:rsidRPr="00CA7DCD">
              <w:rPr>
                <w:b/>
                <w:bCs/>
              </w:rPr>
              <w:t xml:space="preserve"> </w:t>
            </w:r>
            <w:proofErr w:type="spellStart"/>
            <w:r w:rsidRPr="00CA7DCD">
              <w:rPr>
                <w:b/>
                <w:bCs/>
              </w:rPr>
              <w:t>av</w:t>
            </w:r>
            <w:proofErr w:type="spellEnd"/>
          </w:p>
        </w:tc>
        <w:tc>
          <w:tcPr>
            <w:tcW w:w="1474" w:type="dxa"/>
          </w:tcPr>
          <w:p w14:paraId="368FFC5A" w14:textId="23341D34" w:rsidR="00CB58B7" w:rsidRPr="00CA7DCD" w:rsidRDefault="00CB58B7">
            <w:pPr>
              <w:rPr>
                <w:b/>
                <w:bCs/>
              </w:rPr>
            </w:pPr>
            <w:r w:rsidRPr="00CA7DCD">
              <w:rPr>
                <w:b/>
                <w:bCs/>
              </w:rPr>
              <w:t xml:space="preserve">ECMO </w:t>
            </w:r>
            <w:proofErr w:type="spellStart"/>
            <w:r w:rsidRPr="00CA7DCD">
              <w:rPr>
                <w:b/>
                <w:bCs/>
              </w:rPr>
              <w:t>flow</w:t>
            </w:r>
            <w:proofErr w:type="spellEnd"/>
            <w:r w:rsidRPr="00CA7DCD">
              <w:rPr>
                <w:b/>
                <w:bCs/>
              </w:rPr>
              <w:t xml:space="preserve"> </w:t>
            </w:r>
            <w:proofErr w:type="spellStart"/>
            <w:r w:rsidRPr="00CA7DCD">
              <w:rPr>
                <w:b/>
                <w:bCs/>
              </w:rPr>
              <w:t>av</w:t>
            </w:r>
            <w:proofErr w:type="spellEnd"/>
          </w:p>
        </w:tc>
      </w:tr>
      <w:tr w:rsidR="00CB58B7" w14:paraId="7E11FFF0" w14:textId="77777777" w:rsidTr="00CB58B7">
        <w:tc>
          <w:tcPr>
            <w:tcW w:w="1696" w:type="dxa"/>
          </w:tcPr>
          <w:p w14:paraId="01287AA2" w14:textId="3B7BADA7" w:rsidR="00CB58B7" w:rsidRPr="00CA7DCD" w:rsidRDefault="00AD2F4C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CB58B7" w:rsidRPr="00CA7DCD">
              <w:rPr>
                <w:b/>
                <w:bCs/>
              </w:rPr>
              <w:t>ge</w:t>
            </w:r>
          </w:p>
        </w:tc>
        <w:tc>
          <w:tcPr>
            <w:tcW w:w="1473" w:type="dxa"/>
          </w:tcPr>
          <w:p w14:paraId="08F53A93" w14:textId="3F2357ED" w:rsidR="00CB58B7" w:rsidRDefault="00CB58B7">
            <w:r>
              <w:t>1</w:t>
            </w:r>
          </w:p>
        </w:tc>
        <w:tc>
          <w:tcPr>
            <w:tcW w:w="1473" w:type="dxa"/>
          </w:tcPr>
          <w:p w14:paraId="42D4C2D7" w14:textId="2C91064A" w:rsidR="00CB58B7" w:rsidRDefault="00CA7DCD">
            <w:r>
              <w:t>0.085</w:t>
            </w:r>
          </w:p>
        </w:tc>
        <w:tc>
          <w:tcPr>
            <w:tcW w:w="1473" w:type="dxa"/>
          </w:tcPr>
          <w:p w14:paraId="7743823D" w14:textId="266B65DA" w:rsidR="00CB58B7" w:rsidRDefault="00CA7DCD">
            <w:r>
              <w:t>-0.090</w:t>
            </w:r>
          </w:p>
        </w:tc>
        <w:tc>
          <w:tcPr>
            <w:tcW w:w="1473" w:type="dxa"/>
          </w:tcPr>
          <w:p w14:paraId="73E8554B" w14:textId="4C1CF762" w:rsidR="00CB58B7" w:rsidRDefault="00CA7DCD">
            <w:r>
              <w:t>-0.125</w:t>
            </w:r>
          </w:p>
        </w:tc>
        <w:tc>
          <w:tcPr>
            <w:tcW w:w="1474" w:type="dxa"/>
          </w:tcPr>
          <w:p w14:paraId="331D1742" w14:textId="12C27898" w:rsidR="00CB58B7" w:rsidRDefault="00CA7DCD">
            <w:r>
              <w:t>0.009</w:t>
            </w:r>
          </w:p>
        </w:tc>
      </w:tr>
      <w:tr w:rsidR="00CB58B7" w14:paraId="610CF8F7" w14:textId="77777777" w:rsidTr="00CB58B7">
        <w:tc>
          <w:tcPr>
            <w:tcW w:w="1696" w:type="dxa"/>
          </w:tcPr>
          <w:p w14:paraId="13948689" w14:textId="5A9CCAEB" w:rsidR="00CB58B7" w:rsidRPr="00CA7DCD" w:rsidRDefault="00CB58B7">
            <w:pPr>
              <w:rPr>
                <w:b/>
                <w:bCs/>
              </w:rPr>
            </w:pPr>
            <w:r w:rsidRPr="00CA7DCD">
              <w:rPr>
                <w:b/>
                <w:bCs/>
              </w:rPr>
              <w:t xml:space="preserve">pH </w:t>
            </w:r>
            <w:proofErr w:type="spellStart"/>
            <w:r w:rsidRPr="00CA7DCD">
              <w:rPr>
                <w:b/>
                <w:bCs/>
              </w:rPr>
              <w:t>av</w:t>
            </w:r>
            <w:proofErr w:type="spellEnd"/>
          </w:p>
        </w:tc>
        <w:tc>
          <w:tcPr>
            <w:tcW w:w="1473" w:type="dxa"/>
          </w:tcPr>
          <w:p w14:paraId="43FA026C" w14:textId="29448A3F" w:rsidR="00CB58B7" w:rsidRDefault="00CA7DCD">
            <w:r>
              <w:t>0.085</w:t>
            </w:r>
          </w:p>
        </w:tc>
        <w:tc>
          <w:tcPr>
            <w:tcW w:w="1473" w:type="dxa"/>
          </w:tcPr>
          <w:p w14:paraId="693BBC1A" w14:textId="49F10526" w:rsidR="00CB58B7" w:rsidRDefault="00CB58B7">
            <w:r>
              <w:t>1</w:t>
            </w:r>
          </w:p>
        </w:tc>
        <w:tc>
          <w:tcPr>
            <w:tcW w:w="1473" w:type="dxa"/>
          </w:tcPr>
          <w:p w14:paraId="33AC2D9A" w14:textId="61B0A90E" w:rsidR="00CB58B7" w:rsidRDefault="00CA7DCD">
            <w:r>
              <w:t>-0.051</w:t>
            </w:r>
          </w:p>
        </w:tc>
        <w:tc>
          <w:tcPr>
            <w:tcW w:w="1473" w:type="dxa"/>
          </w:tcPr>
          <w:p w14:paraId="6F5E45F5" w14:textId="743C1FFD" w:rsidR="00CB58B7" w:rsidRDefault="00CA7DCD">
            <w:r>
              <w:t>-0.084</w:t>
            </w:r>
          </w:p>
        </w:tc>
        <w:tc>
          <w:tcPr>
            <w:tcW w:w="1474" w:type="dxa"/>
          </w:tcPr>
          <w:p w14:paraId="0EAEC01E" w14:textId="1BFEA1D2" w:rsidR="00CB58B7" w:rsidRDefault="00CA7DCD">
            <w:r>
              <w:t>-0.205</w:t>
            </w:r>
          </w:p>
        </w:tc>
      </w:tr>
      <w:tr w:rsidR="00CB58B7" w14:paraId="2C2F2084" w14:textId="77777777" w:rsidTr="00CB58B7">
        <w:tc>
          <w:tcPr>
            <w:tcW w:w="1696" w:type="dxa"/>
          </w:tcPr>
          <w:p w14:paraId="49B8132A" w14:textId="5BC14C39" w:rsidR="00CB58B7" w:rsidRPr="00CA7DCD" w:rsidRDefault="00CB58B7">
            <w:pPr>
              <w:rPr>
                <w:b/>
                <w:bCs/>
              </w:rPr>
            </w:pPr>
            <w:r w:rsidRPr="00CA7DCD">
              <w:rPr>
                <w:b/>
                <w:bCs/>
              </w:rPr>
              <w:t>paO</w:t>
            </w:r>
            <w:r w:rsidRPr="00CA7DCD">
              <w:rPr>
                <w:b/>
                <w:bCs/>
                <w:vertAlign w:val="subscript"/>
              </w:rPr>
              <w:t>2</w:t>
            </w:r>
            <w:r w:rsidRPr="00CA7DCD">
              <w:rPr>
                <w:b/>
                <w:bCs/>
              </w:rPr>
              <w:t xml:space="preserve"> min</w:t>
            </w:r>
          </w:p>
        </w:tc>
        <w:tc>
          <w:tcPr>
            <w:tcW w:w="1473" w:type="dxa"/>
          </w:tcPr>
          <w:p w14:paraId="35C420A1" w14:textId="2760A126" w:rsidR="00CB58B7" w:rsidRDefault="00CA7DCD">
            <w:r>
              <w:t>-0.090</w:t>
            </w:r>
          </w:p>
        </w:tc>
        <w:tc>
          <w:tcPr>
            <w:tcW w:w="1473" w:type="dxa"/>
          </w:tcPr>
          <w:p w14:paraId="40248952" w14:textId="3BD04EFF" w:rsidR="00CB58B7" w:rsidRDefault="00CA7DCD">
            <w:r>
              <w:t>-0.051</w:t>
            </w:r>
          </w:p>
        </w:tc>
        <w:tc>
          <w:tcPr>
            <w:tcW w:w="1473" w:type="dxa"/>
          </w:tcPr>
          <w:p w14:paraId="54B4D78B" w14:textId="3E5F6BC8" w:rsidR="00CB58B7" w:rsidRDefault="00CB58B7">
            <w:r>
              <w:t>1</w:t>
            </w:r>
          </w:p>
        </w:tc>
        <w:tc>
          <w:tcPr>
            <w:tcW w:w="1473" w:type="dxa"/>
          </w:tcPr>
          <w:p w14:paraId="38BDD7A6" w14:textId="08C5B112" w:rsidR="00CB58B7" w:rsidRDefault="00CA7DCD">
            <w:r>
              <w:t>-0.006</w:t>
            </w:r>
          </w:p>
        </w:tc>
        <w:tc>
          <w:tcPr>
            <w:tcW w:w="1474" w:type="dxa"/>
          </w:tcPr>
          <w:p w14:paraId="6606C136" w14:textId="20EF2D43" w:rsidR="00CB58B7" w:rsidRDefault="00CA7DCD">
            <w:r>
              <w:t>-0.339</w:t>
            </w:r>
          </w:p>
        </w:tc>
      </w:tr>
      <w:tr w:rsidR="00CB58B7" w14:paraId="20844279" w14:textId="77777777" w:rsidTr="00CB58B7">
        <w:tc>
          <w:tcPr>
            <w:tcW w:w="1696" w:type="dxa"/>
          </w:tcPr>
          <w:p w14:paraId="26FF3103" w14:textId="68C8ED72" w:rsidR="00CB58B7" w:rsidRPr="00CA7DCD" w:rsidRDefault="00CB58B7">
            <w:pPr>
              <w:rPr>
                <w:b/>
                <w:bCs/>
              </w:rPr>
            </w:pPr>
            <w:proofErr w:type="spellStart"/>
            <w:r w:rsidRPr="00CA7DCD">
              <w:rPr>
                <w:b/>
                <w:bCs/>
              </w:rPr>
              <w:t>Platelets</w:t>
            </w:r>
            <w:proofErr w:type="spellEnd"/>
            <w:r w:rsidRPr="00CA7DCD">
              <w:rPr>
                <w:b/>
                <w:bCs/>
              </w:rPr>
              <w:t xml:space="preserve"> </w:t>
            </w:r>
            <w:proofErr w:type="spellStart"/>
            <w:r w:rsidRPr="00CA7DCD">
              <w:rPr>
                <w:b/>
                <w:bCs/>
              </w:rPr>
              <w:t>av</w:t>
            </w:r>
            <w:proofErr w:type="spellEnd"/>
          </w:p>
        </w:tc>
        <w:tc>
          <w:tcPr>
            <w:tcW w:w="1473" w:type="dxa"/>
          </w:tcPr>
          <w:p w14:paraId="2707F764" w14:textId="37394E1D" w:rsidR="00CB58B7" w:rsidRDefault="00CA7DCD">
            <w:r>
              <w:t>-0.125</w:t>
            </w:r>
          </w:p>
        </w:tc>
        <w:tc>
          <w:tcPr>
            <w:tcW w:w="1473" w:type="dxa"/>
          </w:tcPr>
          <w:p w14:paraId="77AA6CC0" w14:textId="6E776244" w:rsidR="00CB58B7" w:rsidRDefault="00CA7DCD">
            <w:r>
              <w:t>-0.084</w:t>
            </w:r>
          </w:p>
        </w:tc>
        <w:tc>
          <w:tcPr>
            <w:tcW w:w="1473" w:type="dxa"/>
          </w:tcPr>
          <w:p w14:paraId="601AEF25" w14:textId="74C21CBD" w:rsidR="00CB58B7" w:rsidRDefault="00CA7DCD">
            <w:r>
              <w:t>-0.006</w:t>
            </w:r>
          </w:p>
        </w:tc>
        <w:tc>
          <w:tcPr>
            <w:tcW w:w="1473" w:type="dxa"/>
          </w:tcPr>
          <w:p w14:paraId="04553FC7" w14:textId="6DB69D7D" w:rsidR="00CB58B7" w:rsidRDefault="00CB58B7">
            <w:r>
              <w:t>1</w:t>
            </w:r>
          </w:p>
        </w:tc>
        <w:tc>
          <w:tcPr>
            <w:tcW w:w="1474" w:type="dxa"/>
          </w:tcPr>
          <w:p w14:paraId="557C66E5" w14:textId="36F1A2D0" w:rsidR="00CB58B7" w:rsidRDefault="00CA7DCD">
            <w:r>
              <w:t>0.115</w:t>
            </w:r>
          </w:p>
        </w:tc>
      </w:tr>
      <w:tr w:rsidR="00CB58B7" w14:paraId="16B20FDB" w14:textId="77777777" w:rsidTr="00CB58B7">
        <w:tc>
          <w:tcPr>
            <w:tcW w:w="1696" w:type="dxa"/>
          </w:tcPr>
          <w:p w14:paraId="0CF6E949" w14:textId="14C9C919" w:rsidR="00CB58B7" w:rsidRPr="00CA7DCD" w:rsidRDefault="00CB58B7">
            <w:pPr>
              <w:rPr>
                <w:b/>
                <w:bCs/>
              </w:rPr>
            </w:pPr>
            <w:r w:rsidRPr="00CA7DCD">
              <w:rPr>
                <w:b/>
                <w:bCs/>
              </w:rPr>
              <w:t xml:space="preserve">ECMO </w:t>
            </w:r>
            <w:proofErr w:type="spellStart"/>
            <w:r w:rsidRPr="00CA7DCD">
              <w:rPr>
                <w:b/>
                <w:bCs/>
              </w:rPr>
              <w:t>flow</w:t>
            </w:r>
            <w:proofErr w:type="spellEnd"/>
            <w:r w:rsidRPr="00CA7DCD">
              <w:rPr>
                <w:b/>
                <w:bCs/>
              </w:rPr>
              <w:t xml:space="preserve"> </w:t>
            </w:r>
            <w:proofErr w:type="spellStart"/>
            <w:r w:rsidRPr="00CA7DCD">
              <w:rPr>
                <w:b/>
                <w:bCs/>
              </w:rPr>
              <w:t>av</w:t>
            </w:r>
            <w:proofErr w:type="spellEnd"/>
          </w:p>
        </w:tc>
        <w:tc>
          <w:tcPr>
            <w:tcW w:w="1473" w:type="dxa"/>
          </w:tcPr>
          <w:p w14:paraId="77605A60" w14:textId="34433CD9" w:rsidR="00CB58B7" w:rsidRDefault="00CA7DCD">
            <w:r>
              <w:t>0.009</w:t>
            </w:r>
          </w:p>
        </w:tc>
        <w:tc>
          <w:tcPr>
            <w:tcW w:w="1473" w:type="dxa"/>
          </w:tcPr>
          <w:p w14:paraId="4678124E" w14:textId="6D7FB10C" w:rsidR="00CB58B7" w:rsidRDefault="00CA7DCD">
            <w:r>
              <w:t>-0.205</w:t>
            </w:r>
          </w:p>
        </w:tc>
        <w:tc>
          <w:tcPr>
            <w:tcW w:w="1473" w:type="dxa"/>
          </w:tcPr>
          <w:p w14:paraId="076316E0" w14:textId="71627B27" w:rsidR="00CB58B7" w:rsidRDefault="00CA7DCD">
            <w:r>
              <w:t>-0.339</w:t>
            </w:r>
          </w:p>
        </w:tc>
        <w:tc>
          <w:tcPr>
            <w:tcW w:w="1473" w:type="dxa"/>
          </w:tcPr>
          <w:p w14:paraId="7F714F5C" w14:textId="1E52FF31" w:rsidR="00CB58B7" w:rsidRDefault="00CA7DCD">
            <w:r>
              <w:t>0.115</w:t>
            </w:r>
          </w:p>
        </w:tc>
        <w:tc>
          <w:tcPr>
            <w:tcW w:w="1474" w:type="dxa"/>
          </w:tcPr>
          <w:p w14:paraId="38FE8145" w14:textId="11C4A957" w:rsidR="00CB58B7" w:rsidRDefault="00CB58B7">
            <w:r>
              <w:t>1</w:t>
            </w:r>
          </w:p>
        </w:tc>
      </w:tr>
    </w:tbl>
    <w:p w14:paraId="6A150EB7" w14:textId="77777777" w:rsidR="00CB58B7" w:rsidRDefault="00CB58B7"/>
    <w:sectPr w:rsidR="00CB58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B7"/>
    <w:rsid w:val="0002547B"/>
    <w:rsid w:val="00042B36"/>
    <w:rsid w:val="00045CBB"/>
    <w:rsid w:val="0006032D"/>
    <w:rsid w:val="000715AB"/>
    <w:rsid w:val="00080D59"/>
    <w:rsid w:val="000C2EAE"/>
    <w:rsid w:val="000D0BFA"/>
    <w:rsid w:val="000F3322"/>
    <w:rsid w:val="001529E3"/>
    <w:rsid w:val="00166741"/>
    <w:rsid w:val="001B79AE"/>
    <w:rsid w:val="00235E7E"/>
    <w:rsid w:val="002472C3"/>
    <w:rsid w:val="00273362"/>
    <w:rsid w:val="002A5F48"/>
    <w:rsid w:val="002B6545"/>
    <w:rsid w:val="002D26F6"/>
    <w:rsid w:val="0037744E"/>
    <w:rsid w:val="00383F49"/>
    <w:rsid w:val="003C10DB"/>
    <w:rsid w:val="00425028"/>
    <w:rsid w:val="00463504"/>
    <w:rsid w:val="00491B63"/>
    <w:rsid w:val="004A35AD"/>
    <w:rsid w:val="004E05FB"/>
    <w:rsid w:val="004E0B7E"/>
    <w:rsid w:val="00544D6D"/>
    <w:rsid w:val="00546797"/>
    <w:rsid w:val="00577304"/>
    <w:rsid w:val="005958BB"/>
    <w:rsid w:val="005F5C39"/>
    <w:rsid w:val="00665DD8"/>
    <w:rsid w:val="006D36BE"/>
    <w:rsid w:val="007446FA"/>
    <w:rsid w:val="0076764F"/>
    <w:rsid w:val="00775DC6"/>
    <w:rsid w:val="00783CAB"/>
    <w:rsid w:val="00793517"/>
    <w:rsid w:val="007947FE"/>
    <w:rsid w:val="007A1B01"/>
    <w:rsid w:val="007A7B66"/>
    <w:rsid w:val="007E3CF1"/>
    <w:rsid w:val="007F0B93"/>
    <w:rsid w:val="008143D6"/>
    <w:rsid w:val="00834E99"/>
    <w:rsid w:val="0084028B"/>
    <w:rsid w:val="00875AD1"/>
    <w:rsid w:val="00900D11"/>
    <w:rsid w:val="00924EC1"/>
    <w:rsid w:val="009758C8"/>
    <w:rsid w:val="009D083A"/>
    <w:rsid w:val="00A00542"/>
    <w:rsid w:val="00A2415D"/>
    <w:rsid w:val="00A30634"/>
    <w:rsid w:val="00A3479B"/>
    <w:rsid w:val="00A43DE1"/>
    <w:rsid w:val="00A459D3"/>
    <w:rsid w:val="00AA3437"/>
    <w:rsid w:val="00AA74EC"/>
    <w:rsid w:val="00AB0788"/>
    <w:rsid w:val="00AB1276"/>
    <w:rsid w:val="00AC26B4"/>
    <w:rsid w:val="00AD2F4C"/>
    <w:rsid w:val="00B26F1D"/>
    <w:rsid w:val="00B438AF"/>
    <w:rsid w:val="00B556A2"/>
    <w:rsid w:val="00B628DC"/>
    <w:rsid w:val="00B87BE9"/>
    <w:rsid w:val="00B94AAE"/>
    <w:rsid w:val="00C143BF"/>
    <w:rsid w:val="00C34FD4"/>
    <w:rsid w:val="00C356DF"/>
    <w:rsid w:val="00C40EBC"/>
    <w:rsid w:val="00C57D11"/>
    <w:rsid w:val="00C60A62"/>
    <w:rsid w:val="00CA7DCD"/>
    <w:rsid w:val="00CB58B7"/>
    <w:rsid w:val="00CC1871"/>
    <w:rsid w:val="00CF05FB"/>
    <w:rsid w:val="00D17379"/>
    <w:rsid w:val="00D82461"/>
    <w:rsid w:val="00D87AA9"/>
    <w:rsid w:val="00DC73E5"/>
    <w:rsid w:val="00E56EB8"/>
    <w:rsid w:val="00E60262"/>
    <w:rsid w:val="00E85DFC"/>
    <w:rsid w:val="00EA1E95"/>
    <w:rsid w:val="00EE3AE7"/>
    <w:rsid w:val="00F146B1"/>
    <w:rsid w:val="00F23486"/>
    <w:rsid w:val="00F23D69"/>
    <w:rsid w:val="00F255A1"/>
    <w:rsid w:val="00F37A5F"/>
    <w:rsid w:val="00FA4B5B"/>
    <w:rsid w:val="00FB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A3F98"/>
  <w15:chartTrackingRefBased/>
  <w15:docId w15:val="{86FE18ED-FBCC-DC49-8849-48D8F15C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5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Martin Kieninger</cp:lastModifiedBy>
  <cp:revision>3</cp:revision>
  <dcterms:created xsi:type="dcterms:W3CDTF">2022-08-06T20:44:00Z</dcterms:created>
  <dcterms:modified xsi:type="dcterms:W3CDTF">2022-08-07T21:10:00Z</dcterms:modified>
</cp:coreProperties>
</file>